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3DF3" w:rsidRPr="00B43F8D" w:rsidRDefault="00553DF3" w:rsidP="00553DF3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B43F8D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Pr="00B43F8D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B43F8D"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  <w:r w:rsidRPr="00B43F8D">
        <w:rPr>
          <w:rFonts w:ascii="Times New Roman" w:hAnsi="Times New Roman" w:cs="Times New Roman"/>
          <w:b/>
          <w:kern w:val="0"/>
          <w:sz w:val="24"/>
          <w:szCs w:val="24"/>
        </w:rPr>
        <w:t xml:space="preserve"> Table. </w:t>
      </w:r>
      <w:proofErr w:type="spellStart"/>
      <w:r w:rsidRPr="00B43F8D">
        <w:rPr>
          <w:rFonts w:ascii="Times New Roman" w:hAnsi="Times New Roman" w:cs="Times New Roman"/>
          <w:kern w:val="0"/>
          <w:sz w:val="24"/>
          <w:szCs w:val="24"/>
        </w:rPr>
        <w:t>Exonic</w:t>
      </w:r>
      <w:proofErr w:type="spellEnd"/>
      <w:r w:rsidRPr="00B43F8D">
        <w:rPr>
          <w:rFonts w:ascii="Times New Roman" w:hAnsi="Times New Roman" w:cs="Times New Roman"/>
          <w:kern w:val="0"/>
          <w:sz w:val="24"/>
          <w:szCs w:val="24"/>
        </w:rPr>
        <w:t xml:space="preserve"> rates (%) of </w:t>
      </w:r>
      <w:r w:rsidRPr="00B43F8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P</w:t>
      </w:r>
      <w:r w:rsidRPr="00B43F8D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P</w:t>
      </w:r>
      <w:r w:rsidRPr="00B43F8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_A</w:t>
      </w:r>
      <w:r w:rsidRPr="00B43F8D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,</w:t>
      </w:r>
      <w:r w:rsidRPr="00B43F8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43F8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P</w:t>
      </w:r>
      <w:r w:rsidRPr="00B43F8D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P</w:t>
      </w:r>
      <w:r w:rsidRPr="00B43F8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_</w:t>
      </w:r>
      <w:r w:rsidRPr="00B43F8D">
        <w:rPr>
          <w:rFonts w:ascii="Times New Roman" w:hAnsi="Times New Roman" w:cs="Times New Roman" w:hint="eastAsia"/>
          <w:kern w:val="0"/>
          <w:sz w:val="24"/>
          <w:szCs w:val="24"/>
        </w:rPr>
        <w:t xml:space="preserve">H </w:t>
      </w:r>
      <w:r w:rsidRPr="00B43F8D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Pr="00B43F8D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Pr="00B43F8D">
        <w:rPr>
          <w:rFonts w:ascii="Times New Roman" w:hAnsi="Times New Roman" w:cs="Times New Roman"/>
          <w:kern w:val="0"/>
          <w:sz w:val="24"/>
          <w:szCs w:val="24"/>
        </w:rPr>
        <w:t xml:space="preserve"> libraries regarding the mRNA-seq experiments</w:t>
      </w:r>
    </w:p>
    <w:p w:rsidR="00553DF3" w:rsidRPr="00B43F8D" w:rsidRDefault="00553DF3" w:rsidP="00553DF3">
      <w:pPr>
        <w:jc w:val="center"/>
        <w:rPr>
          <w:sz w:val="24"/>
          <w:szCs w:val="24"/>
        </w:rPr>
      </w:pPr>
    </w:p>
    <w:p w:rsidR="00553DF3" w:rsidRDefault="00553DF3" w:rsidP="00553DF3"/>
    <w:p w:rsidR="00553DF3" w:rsidRDefault="00553DF3" w:rsidP="00553DF3"/>
    <w:p w:rsidR="00553DF3" w:rsidRDefault="00553DF3" w:rsidP="00553DF3"/>
    <w:tbl>
      <w:tblPr>
        <w:tblpPr w:leftFromText="180" w:rightFromText="180" w:vertAnchor="page" w:horzAnchor="margin" w:tblpXSpec="center" w:tblpY="2845"/>
        <w:tblW w:w="10816" w:type="dxa"/>
        <w:tblLook w:val="04A0" w:firstRow="1" w:lastRow="0" w:firstColumn="1" w:lastColumn="0" w:noHBand="0" w:noVBand="1"/>
      </w:tblPr>
      <w:tblGrid>
        <w:gridCol w:w="1096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553DF3" w:rsidRPr="00890A10" w:rsidTr="006B37E2">
        <w:trPr>
          <w:trHeight w:val="315"/>
        </w:trPr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954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_</w:t>
            </w: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3</w:t>
            </w:r>
          </w:p>
        </w:tc>
      </w:tr>
      <w:tr w:rsidR="00553DF3" w:rsidRPr="00890A10" w:rsidTr="006B37E2">
        <w:trPr>
          <w:trHeight w:val="315"/>
        </w:trPr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38</w:t>
            </w:r>
          </w:p>
        </w:tc>
      </w:tr>
      <w:tr w:rsidR="00553DF3" w:rsidRPr="00890A10" w:rsidTr="006B37E2">
        <w:trPr>
          <w:trHeight w:val="315"/>
        </w:trPr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7</w:t>
            </w:r>
          </w:p>
        </w:tc>
      </w:tr>
      <w:tr w:rsidR="00553DF3" w:rsidRPr="00890A10" w:rsidTr="006B37E2">
        <w:trPr>
          <w:trHeight w:val="315"/>
        </w:trPr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3DF3" w:rsidRPr="00890A10" w:rsidRDefault="00553DF3" w:rsidP="006B37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90A1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5</w:t>
            </w:r>
          </w:p>
        </w:tc>
      </w:tr>
    </w:tbl>
    <w:p w:rsidR="00553DF3" w:rsidRDefault="00553DF3" w:rsidP="00553DF3"/>
    <w:p w:rsidR="00222A86" w:rsidRDefault="00222A86">
      <w:bookmarkStart w:id="0" w:name="_GoBack"/>
      <w:bookmarkEnd w:id="0"/>
    </w:p>
    <w:sectPr w:rsidR="00222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DF3"/>
    <w:rsid w:val="00222A86"/>
    <w:rsid w:val="002A5879"/>
    <w:rsid w:val="00553DF3"/>
    <w:rsid w:val="0074424B"/>
    <w:rsid w:val="00F3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795A1"/>
  <w15:chartTrackingRefBased/>
  <w15:docId w15:val="{784805EA-2F2A-47EB-AA6A-36AF30C9E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53DF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ones</dc:creator>
  <cp:keywords/>
  <dc:description/>
  <cp:lastModifiedBy>Joshua Jones</cp:lastModifiedBy>
  <cp:revision>1</cp:revision>
  <dcterms:created xsi:type="dcterms:W3CDTF">2019-11-01T19:59:00Z</dcterms:created>
  <dcterms:modified xsi:type="dcterms:W3CDTF">2019-11-01T20:00:00Z</dcterms:modified>
</cp:coreProperties>
</file>